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6B0" w:rsidRDefault="00CC0B7B" w:rsidP="005213C3">
      <w:pPr>
        <w:rPr>
          <w:b/>
        </w:rPr>
      </w:pPr>
      <w:r>
        <w:rPr>
          <w:rFonts w:hint="eastAsia"/>
          <w:b/>
        </w:rPr>
        <w:t>Table</w:t>
      </w:r>
      <w:bookmarkStart w:id="0" w:name="_GoBack"/>
      <w:r w:rsidR="00241161">
        <w:rPr>
          <w:b/>
        </w:rPr>
        <w:t xml:space="preserve"> S1</w:t>
      </w:r>
      <w:bookmarkEnd w:id="0"/>
      <w:r>
        <w:rPr>
          <w:rFonts w:hint="eastAsia"/>
          <w:b/>
        </w:rPr>
        <w:t xml:space="preserve"> </w:t>
      </w:r>
      <w:r w:rsidR="008D4E21" w:rsidRPr="00632475">
        <w:rPr>
          <w:b/>
        </w:rPr>
        <w:t>Demographic and clinicopathological characteristics of 44 patients with prostate cancer</w:t>
      </w:r>
      <w:r w:rsidR="00147989">
        <w:rPr>
          <w:b/>
        </w:rPr>
        <w:t xml:space="preserve"> (PCa)</w:t>
      </w:r>
    </w:p>
    <w:p w:rsidR="00A91BD3" w:rsidRPr="00632475" w:rsidRDefault="00A91BD3" w:rsidP="005213C3">
      <w:pPr>
        <w:rPr>
          <w:b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069"/>
        <w:gridCol w:w="2768"/>
        <w:gridCol w:w="1069"/>
      </w:tblGrid>
      <w:tr w:rsidR="00C96DAD" w:rsidRPr="00C96DAD" w:rsidTr="00C96DAD">
        <w:trPr>
          <w:trHeight w:val="345"/>
        </w:trPr>
        <w:tc>
          <w:tcPr>
            <w:tcW w:w="344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clinicopathological parameter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n</w:t>
            </w:r>
          </w:p>
        </w:tc>
        <w:tc>
          <w:tcPr>
            <w:tcW w:w="28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miRNA-302a expre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P value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vMerge/>
            <w:tcBorders>
              <w:bottom w:val="single" w:sz="4" w:space="0" w:color="auto"/>
            </w:tcBorders>
            <w:hideMark/>
          </w:tcPr>
          <w:p w:rsidR="00C96DAD" w:rsidRPr="00C96DAD" w:rsidRDefault="00C96DAD" w:rsidP="00C96DAD">
            <w:pPr>
              <w:jc w:val="center"/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C96DAD" w:rsidRPr="00C96DAD" w:rsidRDefault="00C96DAD" w:rsidP="00C96DAD">
            <w:pPr>
              <w:jc w:val="center"/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:rsidR="00C96DAD" w:rsidRPr="00C96DAD" w:rsidRDefault="00147989">
            <w:pPr>
              <w:jc w:val="center"/>
            </w:pPr>
            <w:r>
              <w:rPr>
                <w:rFonts w:hint="eastAsia"/>
              </w:rPr>
              <w:t>in PC</w:t>
            </w:r>
            <w:r w:rsidR="00C96DAD" w:rsidRPr="00C96DAD">
              <w:rPr>
                <w:rFonts w:hint="eastAsia"/>
              </w:rPr>
              <w:t>a tissue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C96DAD" w:rsidRPr="00C96DAD" w:rsidRDefault="00C96DAD" w:rsidP="00C96DAD">
            <w:pPr>
              <w:jc w:val="center"/>
            </w:pP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tcBorders>
              <w:top w:val="single" w:sz="4" w:space="0" w:color="auto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Age (y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＜</w:t>
            </w:r>
            <w:r w:rsidRPr="00C96DAD">
              <w:rPr>
                <w:rFonts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16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09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2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0.196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≥</w:t>
            </w:r>
            <w:r w:rsidRPr="00C96DAD">
              <w:rPr>
                <w:rFonts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28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38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8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PSA (ng/ml)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＜</w:t>
            </w:r>
            <w:r w:rsidRPr="00C96DAD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9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23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4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0.347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10-20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8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6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11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＞</w:t>
            </w:r>
            <w:r w:rsidRPr="00C96DAD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27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19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6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T stage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T1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2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04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03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0.747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T2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34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25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6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T3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8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43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11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N stage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N0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35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34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79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0.231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N1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9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02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02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M stage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M0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38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32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76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>0.338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M1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6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01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009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Gleason score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  <w:rPr>
                <w:b/>
                <w:bCs/>
              </w:rPr>
            </w:pPr>
            <w:r w:rsidRPr="00C96DAD">
              <w:rPr>
                <w:rFonts w:hint="eastAsia"/>
                <w:b/>
                <w:bCs/>
              </w:rPr>
              <w:t>0.031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B42F5E">
            <w:pPr>
              <w:jc w:val="center"/>
            </w:pPr>
            <w:r>
              <w:rPr>
                <w:rFonts w:hint="eastAsia"/>
              </w:rPr>
              <w:t>=7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23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507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9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  <w:tr w:rsidR="00C96DAD" w:rsidRPr="00C96DAD" w:rsidTr="00C96DAD">
        <w:trPr>
          <w:trHeight w:val="345"/>
        </w:trPr>
        <w:tc>
          <w:tcPr>
            <w:tcW w:w="344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＞</w:t>
            </w:r>
            <w:r w:rsidRPr="00C96DAD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21</w:t>
            </w:r>
          </w:p>
        </w:tc>
        <w:tc>
          <w:tcPr>
            <w:tcW w:w="2800" w:type="dxa"/>
            <w:noWrap/>
            <w:hideMark/>
          </w:tcPr>
          <w:p w:rsidR="00C96DAD" w:rsidRPr="00C96DAD" w:rsidRDefault="00C96DAD">
            <w:pPr>
              <w:jc w:val="center"/>
            </w:pPr>
            <w:r w:rsidRPr="00C96DAD">
              <w:rPr>
                <w:rFonts w:hint="eastAsia"/>
              </w:rPr>
              <w:t>0.00054</w:t>
            </w:r>
            <w:r w:rsidRPr="00C96DAD">
              <w:rPr>
                <w:rFonts w:hint="eastAsia"/>
              </w:rPr>
              <w:t>±</w:t>
            </w:r>
            <w:r w:rsidRPr="00C96DAD">
              <w:rPr>
                <w:rFonts w:hint="eastAsia"/>
              </w:rPr>
              <w:t>0.0018</w:t>
            </w:r>
          </w:p>
        </w:tc>
        <w:tc>
          <w:tcPr>
            <w:tcW w:w="1080" w:type="dxa"/>
            <w:noWrap/>
            <w:hideMark/>
          </w:tcPr>
          <w:p w:rsidR="00C96DAD" w:rsidRPr="00C96DAD" w:rsidRDefault="00C96DAD" w:rsidP="00C96DAD">
            <w:pPr>
              <w:jc w:val="center"/>
            </w:pPr>
            <w:r w:rsidRPr="00C96DAD">
              <w:rPr>
                <w:rFonts w:hint="eastAsia"/>
              </w:rPr>
              <w:t xml:space="preserve">　</w:t>
            </w:r>
          </w:p>
        </w:tc>
      </w:tr>
    </w:tbl>
    <w:p w:rsidR="005213C3" w:rsidRDefault="005213C3" w:rsidP="005213C3">
      <w:pPr>
        <w:jc w:val="center"/>
      </w:pPr>
    </w:p>
    <w:sectPr w:rsidR="00521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58F" w:rsidRDefault="007B258F" w:rsidP="00CC0B7B">
      <w:r>
        <w:separator/>
      </w:r>
    </w:p>
  </w:endnote>
  <w:endnote w:type="continuationSeparator" w:id="0">
    <w:p w:rsidR="007B258F" w:rsidRDefault="007B258F" w:rsidP="00CC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58F" w:rsidRDefault="007B258F" w:rsidP="00CC0B7B">
      <w:r>
        <w:separator/>
      </w:r>
    </w:p>
  </w:footnote>
  <w:footnote w:type="continuationSeparator" w:id="0">
    <w:p w:rsidR="007B258F" w:rsidRDefault="007B258F" w:rsidP="00CC0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FAE"/>
    <w:rsid w:val="00147989"/>
    <w:rsid w:val="001B43B7"/>
    <w:rsid w:val="00241161"/>
    <w:rsid w:val="002C2FAE"/>
    <w:rsid w:val="005213C3"/>
    <w:rsid w:val="00632475"/>
    <w:rsid w:val="007B258F"/>
    <w:rsid w:val="00812AE4"/>
    <w:rsid w:val="008D4E21"/>
    <w:rsid w:val="009C7E30"/>
    <w:rsid w:val="00A91BD3"/>
    <w:rsid w:val="00B42F5E"/>
    <w:rsid w:val="00C96DAD"/>
    <w:rsid w:val="00CC0B7B"/>
    <w:rsid w:val="00F9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3B6C2F-37B1-468F-8B88-1F8FE1E2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0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0B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0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0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4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uiming</dc:creator>
  <cp:keywords/>
  <dc:description/>
  <cp:lastModifiedBy>zhangguiming</cp:lastModifiedBy>
  <cp:revision>10</cp:revision>
  <dcterms:created xsi:type="dcterms:W3CDTF">2014-07-18T08:19:00Z</dcterms:created>
  <dcterms:modified xsi:type="dcterms:W3CDTF">2015-01-06T03:46:00Z</dcterms:modified>
</cp:coreProperties>
</file>